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812FC7F" w:rsidR="00BF3B0E" w:rsidRPr="003B461E" w:rsidRDefault="0001252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B6D9DC9" w:rsidR="00BF3B0E" w:rsidRPr="003B461E" w:rsidRDefault="0001252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3CD8A501" w:rsidR="00BF3B0E" w:rsidRPr="003B461E" w:rsidRDefault="00886C88">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E3EF493"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03983BE"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297FEFC9"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C1EAABE"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F8901C2" w:rsidR="00BF3B0E" w:rsidRPr="003B461E" w:rsidRDefault="00886C8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61534F0" w:rsidR="00BF3B0E" w:rsidRPr="003B461E" w:rsidRDefault="00886C88">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69C9D46"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14A6837"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E8CBB08"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7EFEC76"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0A4F3A72" w:rsidR="00BF3B0E" w:rsidRPr="003B461E" w:rsidRDefault="00886C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B621D0C" w:rsidR="00BF3B0E" w:rsidRPr="003B461E" w:rsidRDefault="00F8384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E010A7C" w:rsidR="00BF3B0E" w:rsidRPr="003B461E" w:rsidRDefault="00F8384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18FC0892" w:rsidR="00BF3B0E" w:rsidRPr="003B461E" w:rsidRDefault="00F8384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77E5887"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516E88B"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7102191" w:rsidR="00BF3B0E" w:rsidRPr="003B461E" w:rsidRDefault="00760612">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00E48E72"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B396BED"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44EE4C00"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4E66655"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5F0858D" w:rsidR="00BF3B0E" w:rsidRPr="003B461E" w:rsidRDefault="0076061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8085DF7"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43DA6D5"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4097890"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3A63101E" w:rsidR="00BF3B0E" w:rsidRPr="003B461E" w:rsidRDefault="00760612">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56E26A5"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DCD2FF3"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3B57D54"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495E9B1" w:rsidR="00BF3B0E" w:rsidRPr="003B461E" w:rsidRDefault="007606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632ED9C" w:rsidR="00BF3B0E" w:rsidRPr="003B461E" w:rsidRDefault="00760612">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D1FE053" w:rsidR="00BF3B0E" w:rsidRPr="003B461E" w:rsidRDefault="00DE7395" w:rsidP="00760612">
            <w:pPr>
              <w:spacing w:line="360"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910EE38" w:rsidR="00BF3B0E" w:rsidRPr="003B461E" w:rsidRDefault="00DE739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17E971D" w:rsidR="00BF3B0E" w:rsidRPr="003B461E" w:rsidRDefault="00DE7395">
            <w:pPr>
              <w:spacing w:line="360" w:lineRule="auto"/>
              <w:jc w:val="center"/>
              <w:rPr>
                <w:rFonts w:ascii="Arial" w:eastAsia="Arial" w:hAnsi="Arial" w:cs="Arial"/>
                <w:color w:val="000000" w:themeColor="text1"/>
              </w:rPr>
            </w:pPr>
            <w:r>
              <w:rPr>
                <w:rFonts w:ascii="Arial" w:eastAsia="Arial" w:hAnsi="Arial" w:cs="Arial"/>
                <w:color w:val="000000" w:themeColor="text1"/>
              </w:rPr>
              <w:t>6-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078079C" w:rsidR="00BF3B0E" w:rsidRPr="003B461E" w:rsidRDefault="00DE7395">
            <w:pPr>
              <w:spacing w:line="360" w:lineRule="auto"/>
              <w:jc w:val="center"/>
              <w:rPr>
                <w:rFonts w:ascii="Arial" w:eastAsia="Arial" w:hAnsi="Arial" w:cs="Arial"/>
                <w:color w:val="000000" w:themeColor="text1"/>
              </w:rPr>
            </w:pPr>
            <w:r>
              <w:rPr>
                <w:rFonts w:ascii="Arial" w:eastAsia="Arial" w:hAnsi="Arial" w:cs="Arial"/>
                <w:color w:val="000000" w:themeColor="text1"/>
              </w:rPr>
              <w:t>7-9</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7B8B28" w14:textId="77777777" w:rsidR="00086A4D" w:rsidRDefault="00086A4D" w:rsidP="0068222F">
      <w:r>
        <w:separator/>
      </w:r>
    </w:p>
  </w:endnote>
  <w:endnote w:type="continuationSeparator" w:id="0">
    <w:p w14:paraId="6B10BDD1" w14:textId="77777777" w:rsidR="00086A4D" w:rsidRDefault="00086A4D"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A4064E" w14:textId="77777777" w:rsidR="00086A4D" w:rsidRDefault="00086A4D" w:rsidP="0068222F">
      <w:r>
        <w:separator/>
      </w:r>
    </w:p>
  </w:footnote>
  <w:footnote w:type="continuationSeparator" w:id="0">
    <w:p w14:paraId="787F5EB4" w14:textId="77777777" w:rsidR="00086A4D" w:rsidRDefault="00086A4D"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012525"/>
    <w:rsid w:val="00086A4D"/>
    <w:rsid w:val="003B461E"/>
    <w:rsid w:val="003F02A8"/>
    <w:rsid w:val="0068222F"/>
    <w:rsid w:val="00760612"/>
    <w:rsid w:val="008529B3"/>
    <w:rsid w:val="00886C88"/>
    <w:rsid w:val="00AE1B54"/>
    <w:rsid w:val="00BF3B0E"/>
    <w:rsid w:val="00D413DC"/>
    <w:rsid w:val="00DE7395"/>
    <w:rsid w:val="00F838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1499</Words>
  <Characters>854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hilpa</cp:lastModifiedBy>
  <cp:revision>6</cp:revision>
  <dcterms:created xsi:type="dcterms:W3CDTF">2022-03-13T16:06:00Z</dcterms:created>
  <dcterms:modified xsi:type="dcterms:W3CDTF">2022-05-31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